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outlineLvl w:val="0"/>
        <w:rPr>
          <w:rFonts w:hint="eastAsia" w:eastAsia="宋体"/>
          <w:b/>
          <w:bCs/>
          <w:color w:val="FF0000"/>
          <w:szCs w:val="21"/>
          <w:lang w:val="en-US" w:eastAsia="zh-CN"/>
        </w:rPr>
      </w:pPr>
      <w:bookmarkStart w:id="0" w:name="OLE_LINK8"/>
      <w:bookmarkStart w:id="1" w:name="OLE_LINK7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2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Quality assessment of studies included</w:t>
      </w:r>
      <w:r>
        <w:rPr>
          <w:rFonts w:hint="eastAsia" w:eastAsia="宋体"/>
          <w:szCs w:val="21"/>
          <w:lang w:val="en-US" w:eastAsia="zh-CN"/>
        </w:rPr>
        <w:t>.</w:t>
      </w:r>
    </w:p>
    <w:bookmarkEnd w:id="0"/>
    <w:bookmarkEnd w:id="1"/>
    <w:tbl>
      <w:tblPr>
        <w:tblStyle w:val="6"/>
        <w:tblpPr w:leftFromText="180" w:rightFromText="180" w:vertAnchor="page" w:horzAnchor="page" w:tblpX="2600" w:tblpY="2159"/>
        <w:tblW w:w="105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223"/>
        <w:gridCol w:w="1355"/>
        <w:gridCol w:w="1011"/>
        <w:gridCol w:w="1411"/>
        <w:gridCol w:w="1823"/>
        <w:gridCol w:w="12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39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bookmarkStart w:id="2" w:name="OLE_LINK6" w:colFirst="1" w:colLast="2"/>
            <w:r>
              <w:rPr>
                <w:rFonts w:hint="default" w:ascii="Calibri" w:hAnsi="Calibri" w:eastAsia="宋体" w:cs="Calibri"/>
                <w:sz w:val="21"/>
                <w:szCs w:val="21"/>
              </w:rPr>
              <w:t xml:space="preserve">Author, year, </w:t>
            </w:r>
          </w:p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tudy (RCT)</w:t>
            </w:r>
          </w:p>
        </w:tc>
        <w:tc>
          <w:tcPr>
            <w:tcW w:w="1223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quence</w:t>
            </w:r>
          </w:p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Generation</w:t>
            </w:r>
          </w:p>
        </w:tc>
        <w:tc>
          <w:tcPr>
            <w:tcW w:w="1355" w:type="dxa"/>
          </w:tcPr>
          <w:p>
            <w:pPr>
              <w:jc w:val="both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llocation</w:t>
            </w:r>
          </w:p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Concealment</w:t>
            </w:r>
          </w:p>
        </w:tc>
        <w:tc>
          <w:tcPr>
            <w:tcW w:w="1011" w:type="dxa"/>
          </w:tcPr>
          <w:p>
            <w:pPr>
              <w:jc w:val="both"/>
              <w:rPr>
                <w:rFonts w:hint="default" w:ascii="Calibri" w:hAnsi="Calibri" w:cs="Calibri"/>
                <w:sz w:val="21"/>
                <w:szCs w:val="21"/>
              </w:rPr>
            </w:pPr>
            <w:bookmarkStart w:id="3" w:name="OLE_LINK13"/>
            <w:bookmarkStart w:id="4" w:name="OLE_LINK15"/>
            <w:bookmarkStart w:id="5" w:name="OLE_LINK14"/>
            <w:r>
              <w:rPr>
                <w:rFonts w:hint="default" w:ascii="Calibri" w:hAnsi="Calibri" w:eastAsia="宋体" w:cs="Calibri"/>
                <w:sz w:val="21"/>
                <w:szCs w:val="21"/>
              </w:rPr>
              <w:t>Blinding</w:t>
            </w:r>
            <w:bookmarkEnd w:id="3"/>
            <w:bookmarkEnd w:id="4"/>
            <w:bookmarkEnd w:id="5"/>
          </w:p>
        </w:tc>
        <w:tc>
          <w:tcPr>
            <w:tcW w:w="1411" w:type="dxa"/>
          </w:tcPr>
          <w:p>
            <w:pPr>
              <w:jc w:val="both"/>
              <w:rPr>
                <w:rFonts w:hint="default" w:ascii="Calibri" w:hAnsi="Calibri" w:cs="Calibri"/>
                <w:sz w:val="21"/>
                <w:szCs w:val="21"/>
              </w:rPr>
            </w:pPr>
            <w:bookmarkStart w:id="6" w:name="OLE_LINK9"/>
            <w:r>
              <w:rPr>
                <w:rFonts w:hint="default" w:ascii="Calibri" w:hAnsi="Calibri" w:eastAsia="宋体" w:cs="Calibri"/>
                <w:sz w:val="21"/>
                <w:szCs w:val="21"/>
              </w:rPr>
              <w:t xml:space="preserve">Incomplete </w:t>
            </w:r>
          </w:p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utcome data</w:t>
            </w:r>
            <w:bookmarkEnd w:id="6"/>
          </w:p>
        </w:tc>
        <w:tc>
          <w:tcPr>
            <w:tcW w:w="1823" w:type="dxa"/>
          </w:tcPr>
          <w:p>
            <w:pPr>
              <w:jc w:val="both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 xml:space="preserve">Selective </w:t>
            </w:r>
          </w:p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utcome reporting</w:t>
            </w:r>
          </w:p>
        </w:tc>
        <w:tc>
          <w:tcPr>
            <w:tcW w:w="1233" w:type="dxa"/>
          </w:tcPr>
          <w:p>
            <w:pPr>
              <w:jc w:val="both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 xml:space="preserve">Free of </w:t>
            </w:r>
          </w:p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ther bias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kern w:val="0"/>
                <w:szCs w:val="21"/>
                <w:lang w:val="en-US" w:eastAsia="zh-CN" w:bidi="ar"/>
              </w:rPr>
              <w:t>Wang, 2020</w:t>
            </w:r>
          </w:p>
        </w:tc>
        <w:tc>
          <w:tcPr>
            <w:tcW w:w="1223" w:type="dxa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1"/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  <w:bookmarkEnd w:id="7"/>
          </w:p>
        </w:tc>
        <w:tc>
          <w:tcPr>
            <w:tcW w:w="1355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bookmarkStart w:id="8" w:name="OLE_LINK33"/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  <w:bookmarkEnd w:id="8"/>
          </w:p>
        </w:tc>
        <w:tc>
          <w:tcPr>
            <w:tcW w:w="14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bookmarkStart w:id="9" w:name="OLE_LINK2"/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  <w:bookmarkEnd w:id="9"/>
          </w:p>
        </w:tc>
        <w:tc>
          <w:tcPr>
            <w:tcW w:w="182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Offerse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20</w:t>
            </w:r>
          </w:p>
        </w:tc>
        <w:tc>
          <w:tcPr>
            <w:tcW w:w="1223" w:type="dxa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bookmarkStart w:id="10" w:name="OLE_LINK4"/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  <w:bookmarkEnd w:id="10"/>
          </w:p>
        </w:tc>
        <w:tc>
          <w:tcPr>
            <w:tcW w:w="10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  <w:tc>
          <w:tcPr>
            <w:tcW w:w="123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bookmarkStart w:id="11" w:name="OLE_LINK5"/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  <w:bookmarkEnd w:id="1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chmeel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20</w:t>
            </w:r>
          </w:p>
        </w:tc>
        <w:tc>
          <w:tcPr>
            <w:tcW w:w="1223" w:type="dxa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bookmarkStart w:id="12" w:name="OLE_LINK11"/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  <w:bookmarkEnd w:id="12"/>
          </w:p>
        </w:tc>
        <w:tc>
          <w:tcPr>
            <w:tcW w:w="10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bookmarkStart w:id="13" w:name="OLE_LINK12"/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  <w:bookmarkEnd w:id="13"/>
          </w:p>
        </w:tc>
        <w:tc>
          <w:tcPr>
            <w:tcW w:w="182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bookmarkStart w:id="14" w:name="OLE_LINK16" w:colFirst="1" w:colLast="1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haitelma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8</w:t>
            </w:r>
          </w:p>
        </w:tc>
        <w:tc>
          <w:tcPr>
            <w:tcW w:w="1223" w:type="dxa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bookmarkStart w:id="15" w:name="OLE_LINK17"/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  <w:bookmarkEnd w:id="15"/>
          </w:p>
        </w:tc>
      </w:tr>
      <w:bookmarkEnd w:id="1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Zhao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7</w:t>
            </w:r>
          </w:p>
        </w:tc>
        <w:tc>
          <w:tcPr>
            <w:tcW w:w="12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19"/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  <w:bookmarkEnd w:id="16"/>
          </w:p>
        </w:tc>
        <w:tc>
          <w:tcPr>
            <w:tcW w:w="135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bookmarkStart w:id="17" w:name="OLE_LINK20"/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  <w:bookmarkEnd w:id="1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De Felice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7</w:t>
            </w:r>
          </w:p>
        </w:tc>
        <w:tc>
          <w:tcPr>
            <w:tcW w:w="12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bookmarkStart w:id="18" w:name="OLE_LINK18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Amouzegar Hashem</w:t>
            </w:r>
            <w:bookmarkEnd w:id="18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6</w:t>
            </w:r>
          </w:p>
        </w:tc>
        <w:tc>
          <w:tcPr>
            <w:tcW w:w="1223" w:type="dxa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82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bookmarkStart w:id="19" w:name="OLE_LINK22"/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  <w:bookmarkEnd w:id="1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bookmarkStart w:id="20" w:name="OLE_LINK25" w:colFirst="1" w:colLast="4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Hou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5</w:t>
            </w:r>
          </w:p>
        </w:tc>
        <w:tc>
          <w:tcPr>
            <w:tcW w:w="12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bookmarkStart w:id="21" w:name="OLE_LINK26"/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  <w:bookmarkEnd w:id="21"/>
          </w:p>
        </w:tc>
      </w:tr>
      <w:bookmarkEnd w:id="2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auto"/>
                <w:kern w:val="0"/>
                <w:szCs w:val="21"/>
                <w:lang w:bidi="ar"/>
              </w:rPr>
              <w:t>Fragkandrea</w:t>
            </w:r>
            <w:r>
              <w:rPr>
                <w:rFonts w:hint="eastAsia" w:ascii="Calibri" w:hAnsi="Calibri" w:eastAsia="宋体" w:cs="Calibri"/>
                <w:color w:val="auto"/>
                <w:kern w:val="0"/>
                <w:szCs w:val="21"/>
                <w:lang w:val="en-US" w:eastAsia="zh-CN" w:bidi="ar"/>
              </w:rPr>
              <w:t>, 2013</w:t>
            </w:r>
          </w:p>
        </w:tc>
        <w:tc>
          <w:tcPr>
            <w:tcW w:w="12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233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Haviland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3</w:t>
            </w:r>
          </w:p>
        </w:tc>
        <w:tc>
          <w:tcPr>
            <w:tcW w:w="12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bookmarkStart w:id="22" w:name="OLE_LINK27"/>
            <w:bookmarkStart w:id="23" w:name="OLE_LINK29" w:colFirst="1" w:colLast="6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pooner</w:t>
            </w:r>
            <w:bookmarkEnd w:id="22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2</w:t>
            </w:r>
          </w:p>
        </w:tc>
        <w:tc>
          <w:tcPr>
            <w:tcW w:w="12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bookmarkEnd w:id="2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bookmarkStart w:id="24" w:name="OLE_LINK28"/>
            <w:bookmarkStart w:id="25" w:name="OLE_LINK30" w:colFirst="1" w:colLast="6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Whelan</w:t>
            </w:r>
            <w:bookmarkEnd w:id="24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0</w:t>
            </w:r>
          </w:p>
        </w:tc>
        <w:tc>
          <w:tcPr>
            <w:tcW w:w="12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bookmarkEnd w:id="2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bookmarkStart w:id="26" w:name="OLE_LINK32" w:colFirst="1" w:colLast="6"/>
            <w:bookmarkStart w:id="27" w:name="OLE_LINK31" w:colFirst="1" w:colLast="3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Owe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06</w:t>
            </w:r>
          </w:p>
        </w:tc>
        <w:tc>
          <w:tcPr>
            <w:tcW w:w="12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bookmarkEnd w:id="26"/>
      <w:bookmarkEnd w:id="2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Taher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04</w:t>
            </w:r>
          </w:p>
        </w:tc>
        <w:tc>
          <w:tcPr>
            <w:tcW w:w="12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5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11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411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bookmarkStart w:id="28" w:name="OLE_LINK21"/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  <w:bookmarkEnd w:id="28"/>
          </w:p>
        </w:tc>
        <w:tc>
          <w:tcPr>
            <w:tcW w:w="18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3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</w:tbl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righ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rFonts w:eastAsia="宋体"/>
        </w:rPr>
      </w:pPr>
    </w:p>
    <w:p>
      <w:pPr>
        <w:jc w:val="left"/>
        <w:outlineLvl w:val="0"/>
        <w:rPr>
          <w:color w:val="auto"/>
          <w:szCs w:val="21"/>
        </w:rPr>
      </w:pPr>
      <w:bookmarkStart w:id="29" w:name="_GoBack"/>
      <w:bookmarkEnd w:id="29"/>
      <w:r>
        <w:rPr>
          <w:rFonts w:eastAsia="宋体"/>
          <w:color w:val="auto"/>
        </w:rPr>
        <w:t xml:space="preserve">The RCTs </w:t>
      </w:r>
      <w:r>
        <w:rPr>
          <w:rFonts w:hint="eastAsia" w:eastAsia="宋体"/>
          <w:color w:val="auto"/>
        </w:rPr>
        <w:t>w</w:t>
      </w:r>
      <w:r>
        <w:rPr>
          <w:rFonts w:hint="eastAsia" w:eastAsia="宋体"/>
          <w:color w:val="auto"/>
          <w:lang w:val="en-US" w:eastAsia="zh-CN"/>
        </w:rPr>
        <w:t>ere</w:t>
      </w:r>
      <w:r>
        <w:rPr>
          <w:rFonts w:eastAsia="宋体"/>
          <w:color w:val="auto"/>
        </w:rPr>
        <w:t xml:space="preserve"> assessed by the Cochrane Collaboration’s tool</w:t>
      </w:r>
      <w:r>
        <w:rPr>
          <w:rFonts w:hint="eastAsia" w:eastAsia="宋体"/>
          <w:color w:val="auto"/>
        </w:rPr>
        <w:t>.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eastAsia="宋体"/>
          <w:color w:val="auto"/>
          <w:szCs w:val="21"/>
        </w:rPr>
        <w:t xml:space="preserve">Risk of bias was assessed as </w:t>
      </w:r>
      <w:r>
        <w:rPr>
          <w:rFonts w:hint="default" w:eastAsia="宋体"/>
          <w:color w:val="auto"/>
          <w:szCs w:val="21"/>
          <w:lang w:val="en-US" w:eastAsia="zh-CN"/>
        </w:rPr>
        <w:t>“</w:t>
      </w:r>
      <w:r>
        <w:rPr>
          <w:rFonts w:eastAsia="宋体"/>
          <w:color w:val="auto"/>
          <w:szCs w:val="21"/>
        </w:rPr>
        <w:t>low risk”, “high risk”</w:t>
      </w:r>
      <w:r>
        <w:rPr>
          <w:rFonts w:hint="eastAsia" w:eastAsia="宋体"/>
          <w:color w:val="auto"/>
          <w:szCs w:val="21"/>
        </w:rPr>
        <w:t xml:space="preserve"> </w:t>
      </w:r>
      <w:r>
        <w:rPr>
          <w:rFonts w:eastAsia="宋体"/>
          <w:color w:val="auto"/>
          <w:szCs w:val="21"/>
        </w:rPr>
        <w:t>or</w:t>
      </w:r>
      <w:r>
        <w:rPr>
          <w:rFonts w:hint="eastAsia" w:eastAsia="宋体"/>
          <w:color w:val="auto"/>
          <w:szCs w:val="21"/>
        </w:rPr>
        <w:t xml:space="preserve"> </w:t>
      </w:r>
      <w:r>
        <w:rPr>
          <w:rFonts w:eastAsia="宋体"/>
          <w:color w:val="auto"/>
          <w:szCs w:val="21"/>
        </w:rPr>
        <w:t>“</w:t>
      </w:r>
      <w:r>
        <w:rPr>
          <w:rFonts w:eastAsia="宋体"/>
          <w:color w:val="auto"/>
        </w:rPr>
        <w:t>unclear risk</w:t>
      </w:r>
      <w:r>
        <w:rPr>
          <w:rFonts w:eastAsia="宋体"/>
          <w:color w:val="auto"/>
          <w:szCs w:val="21"/>
        </w:rPr>
        <w:t>”</w:t>
      </w:r>
      <w:r>
        <w:rPr>
          <w:rFonts w:hint="eastAsia" w:eastAsia="宋体"/>
          <w:color w:val="auto"/>
          <w:szCs w:val="21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E6D73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2E2034"/>
    <w:rsid w:val="02421A49"/>
    <w:rsid w:val="041750CE"/>
    <w:rsid w:val="04503374"/>
    <w:rsid w:val="06167993"/>
    <w:rsid w:val="066712F0"/>
    <w:rsid w:val="0676455C"/>
    <w:rsid w:val="06BD2839"/>
    <w:rsid w:val="07C21459"/>
    <w:rsid w:val="08D65FFA"/>
    <w:rsid w:val="0940526A"/>
    <w:rsid w:val="0975588C"/>
    <w:rsid w:val="0984315D"/>
    <w:rsid w:val="09AB28BB"/>
    <w:rsid w:val="09FC16E6"/>
    <w:rsid w:val="0AAC15F2"/>
    <w:rsid w:val="0AF175EB"/>
    <w:rsid w:val="0D536BEF"/>
    <w:rsid w:val="0E3B4A9D"/>
    <w:rsid w:val="0EBF5F85"/>
    <w:rsid w:val="0ECD0F03"/>
    <w:rsid w:val="0F037A46"/>
    <w:rsid w:val="0F694D97"/>
    <w:rsid w:val="1095750B"/>
    <w:rsid w:val="117315FF"/>
    <w:rsid w:val="118049D5"/>
    <w:rsid w:val="130F6D9E"/>
    <w:rsid w:val="13753276"/>
    <w:rsid w:val="13781312"/>
    <w:rsid w:val="138A058F"/>
    <w:rsid w:val="14D15DDD"/>
    <w:rsid w:val="14D50C4D"/>
    <w:rsid w:val="158B76F4"/>
    <w:rsid w:val="160E650D"/>
    <w:rsid w:val="16427D98"/>
    <w:rsid w:val="17857DAF"/>
    <w:rsid w:val="178D356D"/>
    <w:rsid w:val="181B0A44"/>
    <w:rsid w:val="1983766E"/>
    <w:rsid w:val="19CE452A"/>
    <w:rsid w:val="1A10388F"/>
    <w:rsid w:val="1A3E7F50"/>
    <w:rsid w:val="1A3F5F0A"/>
    <w:rsid w:val="1AC80519"/>
    <w:rsid w:val="1BBE58E5"/>
    <w:rsid w:val="1BEC7526"/>
    <w:rsid w:val="1C764D6A"/>
    <w:rsid w:val="1CC11319"/>
    <w:rsid w:val="1E6962D2"/>
    <w:rsid w:val="1E907342"/>
    <w:rsid w:val="1FA54E43"/>
    <w:rsid w:val="203661A4"/>
    <w:rsid w:val="21417E5A"/>
    <w:rsid w:val="21816639"/>
    <w:rsid w:val="21E336AC"/>
    <w:rsid w:val="22174022"/>
    <w:rsid w:val="226A0DFA"/>
    <w:rsid w:val="23822D1A"/>
    <w:rsid w:val="23961EE6"/>
    <w:rsid w:val="23AB6B4C"/>
    <w:rsid w:val="24C242C7"/>
    <w:rsid w:val="25B27E7A"/>
    <w:rsid w:val="26202D6C"/>
    <w:rsid w:val="26313064"/>
    <w:rsid w:val="263B6748"/>
    <w:rsid w:val="27E53696"/>
    <w:rsid w:val="293370C8"/>
    <w:rsid w:val="2A06630F"/>
    <w:rsid w:val="2A95329B"/>
    <w:rsid w:val="2B317DE5"/>
    <w:rsid w:val="2B7F582F"/>
    <w:rsid w:val="2C350740"/>
    <w:rsid w:val="2C591E53"/>
    <w:rsid w:val="2CAC57F4"/>
    <w:rsid w:val="2D103560"/>
    <w:rsid w:val="2D493BC3"/>
    <w:rsid w:val="2DB03842"/>
    <w:rsid w:val="2DE4083C"/>
    <w:rsid w:val="2E0F4B93"/>
    <w:rsid w:val="2EA55801"/>
    <w:rsid w:val="2EC4498D"/>
    <w:rsid w:val="2EEB2F39"/>
    <w:rsid w:val="2F27259F"/>
    <w:rsid w:val="32FD777F"/>
    <w:rsid w:val="33E80E32"/>
    <w:rsid w:val="34275C7D"/>
    <w:rsid w:val="366F4647"/>
    <w:rsid w:val="36BF0BFD"/>
    <w:rsid w:val="37443837"/>
    <w:rsid w:val="387722E3"/>
    <w:rsid w:val="38F440A5"/>
    <w:rsid w:val="39CF3C35"/>
    <w:rsid w:val="3A2C7C10"/>
    <w:rsid w:val="3B8E1125"/>
    <w:rsid w:val="3C7F6B29"/>
    <w:rsid w:val="3C864146"/>
    <w:rsid w:val="3C9F3676"/>
    <w:rsid w:val="3D7D4389"/>
    <w:rsid w:val="3D932420"/>
    <w:rsid w:val="3FF25B52"/>
    <w:rsid w:val="402402D0"/>
    <w:rsid w:val="407903E3"/>
    <w:rsid w:val="40E329F4"/>
    <w:rsid w:val="42DA7175"/>
    <w:rsid w:val="434C3C0A"/>
    <w:rsid w:val="439E77AB"/>
    <w:rsid w:val="43B17DDF"/>
    <w:rsid w:val="44254896"/>
    <w:rsid w:val="44704663"/>
    <w:rsid w:val="447D0F6A"/>
    <w:rsid w:val="449019B0"/>
    <w:rsid w:val="449426F7"/>
    <w:rsid w:val="44C274F5"/>
    <w:rsid w:val="44CB0EDB"/>
    <w:rsid w:val="45012E99"/>
    <w:rsid w:val="45343C88"/>
    <w:rsid w:val="455B2EC9"/>
    <w:rsid w:val="45BF4FC9"/>
    <w:rsid w:val="462F7B33"/>
    <w:rsid w:val="465970D9"/>
    <w:rsid w:val="469E4889"/>
    <w:rsid w:val="46CF6AEE"/>
    <w:rsid w:val="47AE33CF"/>
    <w:rsid w:val="48552429"/>
    <w:rsid w:val="48C72205"/>
    <w:rsid w:val="48CB01D1"/>
    <w:rsid w:val="49A35C00"/>
    <w:rsid w:val="49AC4BE8"/>
    <w:rsid w:val="4A1B7B92"/>
    <w:rsid w:val="4BA52423"/>
    <w:rsid w:val="4BCE6541"/>
    <w:rsid w:val="4CA724FB"/>
    <w:rsid w:val="4CC66E93"/>
    <w:rsid w:val="4CEA3690"/>
    <w:rsid w:val="4E67552B"/>
    <w:rsid w:val="4ED76F12"/>
    <w:rsid w:val="4F28320B"/>
    <w:rsid w:val="4F434F11"/>
    <w:rsid w:val="4FA4731F"/>
    <w:rsid w:val="4FCD3E37"/>
    <w:rsid w:val="502C5256"/>
    <w:rsid w:val="51686411"/>
    <w:rsid w:val="522F1CC9"/>
    <w:rsid w:val="5301518A"/>
    <w:rsid w:val="53074F92"/>
    <w:rsid w:val="53104583"/>
    <w:rsid w:val="5429227A"/>
    <w:rsid w:val="54732BB2"/>
    <w:rsid w:val="548C58AD"/>
    <w:rsid w:val="55505A26"/>
    <w:rsid w:val="55A0381D"/>
    <w:rsid w:val="55A85A75"/>
    <w:rsid w:val="560956D1"/>
    <w:rsid w:val="57854871"/>
    <w:rsid w:val="57B44823"/>
    <w:rsid w:val="57F35B03"/>
    <w:rsid w:val="589B22F6"/>
    <w:rsid w:val="59050F70"/>
    <w:rsid w:val="59515789"/>
    <w:rsid w:val="597023CF"/>
    <w:rsid w:val="5B9A16CB"/>
    <w:rsid w:val="5BD00929"/>
    <w:rsid w:val="5C7D5C60"/>
    <w:rsid w:val="5CD03930"/>
    <w:rsid w:val="5D3A1761"/>
    <w:rsid w:val="5D5D7279"/>
    <w:rsid w:val="5D720997"/>
    <w:rsid w:val="5D767E3D"/>
    <w:rsid w:val="5D7A03ED"/>
    <w:rsid w:val="5DC03041"/>
    <w:rsid w:val="5E771205"/>
    <w:rsid w:val="5FDE74FE"/>
    <w:rsid w:val="603F78DB"/>
    <w:rsid w:val="6091634D"/>
    <w:rsid w:val="60C14428"/>
    <w:rsid w:val="60E62C33"/>
    <w:rsid w:val="61152E00"/>
    <w:rsid w:val="618843D4"/>
    <w:rsid w:val="61D949E6"/>
    <w:rsid w:val="62C030EF"/>
    <w:rsid w:val="6532215D"/>
    <w:rsid w:val="660F32AA"/>
    <w:rsid w:val="66343183"/>
    <w:rsid w:val="667774F4"/>
    <w:rsid w:val="690958F1"/>
    <w:rsid w:val="699D32AC"/>
    <w:rsid w:val="69D33F36"/>
    <w:rsid w:val="69DD2190"/>
    <w:rsid w:val="6A8C165C"/>
    <w:rsid w:val="6B9F2C55"/>
    <w:rsid w:val="6BE73698"/>
    <w:rsid w:val="6C01088B"/>
    <w:rsid w:val="6CE52190"/>
    <w:rsid w:val="6DE96CB4"/>
    <w:rsid w:val="6E304E8D"/>
    <w:rsid w:val="6F3305B9"/>
    <w:rsid w:val="6F556BDA"/>
    <w:rsid w:val="6F94495F"/>
    <w:rsid w:val="6FDF33FC"/>
    <w:rsid w:val="6FF137C3"/>
    <w:rsid w:val="709C50E7"/>
    <w:rsid w:val="70E77B4C"/>
    <w:rsid w:val="70F449B1"/>
    <w:rsid w:val="73423FB3"/>
    <w:rsid w:val="73823BE6"/>
    <w:rsid w:val="73E36171"/>
    <w:rsid w:val="73F10E45"/>
    <w:rsid w:val="77CF099C"/>
    <w:rsid w:val="781E6DFF"/>
    <w:rsid w:val="783242C1"/>
    <w:rsid w:val="784055C4"/>
    <w:rsid w:val="786577E6"/>
    <w:rsid w:val="7882371A"/>
    <w:rsid w:val="78B75896"/>
    <w:rsid w:val="794B34A7"/>
    <w:rsid w:val="7A345025"/>
    <w:rsid w:val="7A3B2132"/>
    <w:rsid w:val="7A993988"/>
    <w:rsid w:val="7B565D91"/>
    <w:rsid w:val="7BFD5927"/>
    <w:rsid w:val="7C623DF6"/>
    <w:rsid w:val="7CCD3008"/>
    <w:rsid w:val="7D2D346D"/>
    <w:rsid w:val="7D475A99"/>
    <w:rsid w:val="7E6F4F78"/>
    <w:rsid w:val="7E902525"/>
    <w:rsid w:val="7F064697"/>
    <w:rsid w:val="7F0C1274"/>
    <w:rsid w:val="7FDD64C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54</Words>
  <Characters>1454</Characters>
  <Lines>12</Lines>
  <Paragraphs>3</Paragraphs>
  <TotalTime>4</TotalTime>
  <ScaleCrop>false</ScaleCrop>
  <LinksUpToDate>false</LinksUpToDate>
  <CharactersWithSpaces>1705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gulihu</cp:lastModifiedBy>
  <dcterms:modified xsi:type="dcterms:W3CDTF">2021-09-04T11:12:24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CC425B3CC7B4CB8891CAE0890D27E62</vt:lpwstr>
  </property>
</Properties>
</file>